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rFonts w:cs="Arial" w:ascii="Arial" w:hAnsi="Arial"/>
          <w:b/>
          <w:lang w:val="en-US"/>
        </w:rPr>
        <w:t xml:space="preserve">Additional table Comparison of statistical and technical aspects of earlier reliability studies of standard finger goniometry (only studies presenting reliability or agreement estimates for standard goniometry are included) </w:t>
      </w:r>
    </w:p>
    <w:tbl>
      <w:tblPr>
        <w:tblW w:w="13480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842"/>
        <w:gridCol w:w="410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27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1021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6] Hamilton and Lachenbruch, 196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d.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ic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σ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0.576° - 4.211°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021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7] Giudice, 19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5 x ≥ 10   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ssive extension (for torque range of mot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Pearsons </w:t>
            </w: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0.9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021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8] Breger-Lee D et al.,  199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4 x 56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d.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Passive extension (for torque range of motion)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0.34 - 0.8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er </w:t>
            </w:r>
            <w:r>
              <w:rPr>
                <w:lang w:val="en-US"/>
              </w:rPr>
              <w:t>(0.29 - 0.55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06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9] Dijkstra et al., 19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0 x 2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5 min.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Passive hyperextension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EM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**</w:t>
            </w:r>
            <w:r>
              <w:rPr>
                <w:lang w:val="en-US"/>
              </w:rPr>
              <w:t xml:space="preserve"> (2.12° - 3.88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EM</w:t>
            </w:r>
            <w:r>
              <w:rPr>
                <w:i/>
                <w:lang w:val="en-US"/>
              </w:rPr>
              <w:t>inter**</w:t>
            </w:r>
            <w:r>
              <w:rPr>
                <w:lang w:val="en-US"/>
              </w:rPr>
              <w:t xml:space="preserve"> (3.39° - 4.38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071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0] Weiss et al., 199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8 x 1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 wks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ic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0.98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lang w:val="en-US"/>
        </w:rPr>
        <w:t>Additional table (continuation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480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860"/>
        <w:gridCol w:w="392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378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1246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] Flowers and LaStayo, 199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7 x 2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2  -  8 w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ssive extension (for torque range of mot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0.9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used joint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00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] Ellis et al., 199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ic posit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flexion and extens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3.8° - 6.4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4.4° - 9.9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°</w:t>
            </w:r>
          </w:p>
        </w:tc>
      </w:tr>
      <w:tr>
        <w:trPr>
          <w:trHeight w:val="713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3] Goldsmith and Juzl, 199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2 x n/a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 (7°)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5] Bruton et al.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999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tic position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flexion and extens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4.4° - 5.9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°</w:t>
            </w:r>
          </w:p>
        </w:tc>
      </w:tr>
      <w:tr>
        <w:trPr>
          <w:trHeight w:val="122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7] Brown et al.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0 x 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TA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e flexion and extens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0.97 - 0.98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er </w:t>
            </w:r>
            <w:r>
              <w:rPr>
                <w:lang w:val="en-US"/>
              </w:rPr>
              <w:t>(0.97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sttraumatic conditio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°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table (continuation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480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860"/>
        <w:gridCol w:w="392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278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122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8] Catalano 3rd et al., 2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7 x 2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TA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e flexion and extens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er </w:t>
            </w:r>
            <w:r>
              <w:rPr>
                <w:lang w:val="en-US"/>
              </w:rPr>
              <w:t>(0.884 - 0.90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lowing flexor tendon injuri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19] Groth  et al., 2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39  and 6 (ICC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e flexion and extens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ndard deviations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3.1° - 7.4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0.86 - 0.99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sttraumatic conditio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° an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°</w:t>
            </w:r>
          </w:p>
        </w:tc>
      </w:tr>
      <w:tr>
        <w:trPr>
          <w:trHeight w:val="1031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20] Lefevre-Colau et al., 20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0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hour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ssive flexion and extens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 (0.91 - 0.96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0.61 - 0.79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heumatoid arthriti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5" w:hRule="atLeast"/>
          <w:cantSplit w:val="true"/>
        </w:trPr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23] Ellis and Bruton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TAM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tic position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4° - 5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7° - 9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°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table (continuation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4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860"/>
        <w:gridCol w:w="392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378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1680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25] Glasgow et al., 20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32 x 1 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(1  joint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5 min., 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assive flexion or extension (for torque range of mot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0.9928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0.9932; 0.9976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test-retest </w:t>
            </w:r>
            <w:r>
              <w:rPr>
                <w:lang w:val="en-US"/>
              </w:rPr>
              <w:t>(0.9938; 0.993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sttraumatic conditio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5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26] Burr et al., 20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tic position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95th percentile of max – min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ifferences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as</w:t>
            </w:r>
            <w:r>
              <w:rPr>
                <w:i/>
                <w:lang w:val="en-US"/>
              </w:rPr>
              <w:t xml:space="preserve"> intra </w:t>
            </w:r>
            <w:r>
              <w:rPr>
                <w:lang w:val="en-US"/>
              </w:rPr>
              <w:t xml:space="preserve"> reliability (5° - 16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° and 5°</w:t>
            </w:r>
          </w:p>
        </w:tc>
      </w:tr>
      <w:tr>
        <w:trPr>
          <w:trHeight w:val="1227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27] Glasgow et al., 20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4 x n/a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(38 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Passive flexion or extension (for torque range of motion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rque angle curve reliabil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0.80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0.76; 0.64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sttraumatic condition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7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28] Pratt et al., 20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Active flexion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ndard deviation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(3.6° - 7.1°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upuytrn‘s contracutr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°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table (continuation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4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860"/>
        <w:gridCol w:w="392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378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1225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29] Stam et al., 20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0 x 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1 week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tic position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0.58 - 0.8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EM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3.7° - 5.9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1225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31] Kato et al.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4 x 4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Static position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Difference between goniometric and X-ray film measurements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Means 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1.5° -  2.7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SDs of the means (4.2° - 5.5°)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 (cadaver hand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° and 5°</w:t>
            </w:r>
          </w:p>
        </w:tc>
      </w:tr>
      <w:tr>
        <w:trPr>
          <w:trHeight w:val="2165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[33] </w:t>
            </w:r>
            <w:r>
              <w:rPr>
                <w:bCs/>
                <w:lang w:val="en-US"/>
              </w:rPr>
              <w:t>Lewis</w:t>
            </w:r>
            <w:r>
              <w:rPr>
                <w:lang w:val="en-US"/>
              </w:rPr>
              <w:t xml:space="preserve"> et al.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20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5 min., 1 d., 3 wks.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e and passive flexion and extensio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[Data presented for flexion only]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 intra</w:t>
            </w:r>
            <w:r>
              <w:rPr>
                <w:lang w:val="en-US"/>
              </w:rPr>
              <w:t xml:space="preserve"> (0.43 - 0.99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0.24 - 0.95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DC</w:t>
            </w:r>
            <w:r>
              <w:rPr>
                <w:i/>
                <w:lang w:val="en-US"/>
              </w:rPr>
              <w:t xml:space="preserve">intra </w:t>
            </w:r>
            <w:r>
              <w:rPr>
                <w:lang w:val="en-US"/>
              </w:rPr>
              <w:t>(0.71° - 5.54°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CV</w:t>
            </w:r>
            <w:r>
              <w:rPr>
                <w:i/>
                <w:lang w:val="en-US"/>
              </w:rPr>
              <w:t>intra</w:t>
            </w:r>
            <w:r>
              <w:rPr>
                <w:lang w:val="en-US"/>
              </w:rPr>
              <w:t xml:space="preserve"> (4% – 38%)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V</w:t>
            </w:r>
            <w:r>
              <w:rPr>
                <w:i/>
                <w:lang w:val="en-US"/>
              </w:rPr>
              <w:t>accross all raters</w:t>
            </w:r>
            <w:r>
              <w:rPr>
                <w:lang w:val="en-US"/>
              </w:rPr>
              <w:t xml:space="preserve"> (4.1% – 14.3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°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table (continuation)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34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860"/>
        <w:gridCol w:w="392"/>
        <w:gridCol w:w="392"/>
        <w:gridCol w:w="398"/>
        <w:gridCol w:w="400"/>
        <w:gridCol w:w="3080"/>
        <w:gridCol w:w="3120"/>
        <w:gridCol w:w="1920"/>
        <w:gridCol w:w="894"/>
      </w:tblGrid>
      <w:tr>
        <w:trPr>
          <w:trHeight w:val="2399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[Reference number] Author, year of public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>#  of  subjects  x</w:t>
            </w:r>
          </w:p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#  of  fingers (joints)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lang w:val="en-US"/>
              </w:rPr>
              <w:t xml:space="preserve">#  of  raters 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#  of  trials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 xml:space="preserve">Breaks 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Evaluated joint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tion or posit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Reliability estimates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ndition of the hand under evaluatio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Graduation of goniometer</w:t>
            </w:r>
          </w:p>
        </w:tc>
      </w:tr>
      <w:tr>
        <w:trPr>
          <w:trHeight w:val="2165" w:hRule="atLeast"/>
          <w:cantSplit w:val="true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[37] Engstrand et al.,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3 x 1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short*</w:t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pacing w:lineRule="auto" w:line="36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  <w:t>M, P, D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e flexion and extension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ICC</w:t>
            </w:r>
            <w:r>
              <w:rPr>
                <w:i/>
                <w:lang w:val="en-US"/>
              </w:rPr>
              <w:t xml:space="preserve">inter </w:t>
            </w:r>
            <w:r>
              <w:rPr>
                <w:lang w:val="en-US"/>
              </w:rPr>
              <w:t xml:space="preserve"> (0.832 - 0.973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SEM</w:t>
            </w:r>
            <w:r>
              <w:rPr>
                <w:i/>
                <w:lang w:val="en-US"/>
              </w:rPr>
              <w:t>inter</w:t>
            </w:r>
            <w:r>
              <w:rPr>
                <w:lang w:val="en-US"/>
              </w:rPr>
              <w:t xml:space="preserve"> ( 1° - 3°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upuytren‘s contractur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°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table (abbreviations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# = number; d. = day; M = metacarpophalangeal joint; P = proximal interphalangeal joint; D = distal interphalangeal joint; </w:t>
      </w:r>
      <w:r>
        <w:rPr>
          <w:i/>
          <w:lang w:val="en-US"/>
        </w:rPr>
        <w:t xml:space="preserve">intra </w:t>
      </w:r>
      <w:r>
        <w:rPr>
          <w:lang w:val="en-US"/>
        </w:rPr>
        <w:t>= intra-rater; σ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 variance; n/a = not available; ICC = intraclass correlation coefficient; </w:t>
      </w:r>
      <w:r>
        <w:rPr>
          <w:i/>
          <w:lang w:val="en-US"/>
        </w:rPr>
        <w:t>inter</w:t>
      </w:r>
      <w:r>
        <w:rPr>
          <w:lang w:val="en-US"/>
        </w:rPr>
        <w:t xml:space="preserve"> = inter-rater; min. = minutes; SEM = standard error of measurement; wks = weeks; MDC = minimal detectable change, method error or repeatability coefficient; TAM = total active motion; SD = standard deviation; CV = coefficient of variation; * evaluations done during the same session; ** the authors presented residual standard deviations of repeated measurements, which is the same as SEM 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  <w:del w:id="1" w:author="User" w:date="2012-12-19T18:10:00Z"/>
        </w:rPr>
      </w:pPr>
      <w:del w:id="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" w:author="User" w:date="2012-12-19T18:10:00Z"/>
        </w:rPr>
      </w:pPr>
      <w:del w:id="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" w:author="User" w:date="2012-12-19T18:10:00Z"/>
        </w:rPr>
      </w:pPr>
      <w:del w:id="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7" w:author="User" w:date="2012-12-19T18:10:00Z"/>
        </w:rPr>
      </w:pPr>
      <w:del w:id="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9" w:author="User" w:date="2012-12-19T18:10:00Z"/>
        </w:rPr>
      </w:pPr>
      <w:del w:id="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11" w:author="User" w:date="2012-12-19T18:10:00Z"/>
        </w:rPr>
      </w:pPr>
      <w:del w:id="1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13" w:author="User" w:date="2012-12-19T18:10:00Z"/>
        </w:rPr>
      </w:pPr>
      <w:del w:id="1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15" w:author="User" w:date="2012-12-19T18:10:00Z"/>
        </w:rPr>
      </w:pPr>
      <w:del w:id="1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17" w:author="User" w:date="2012-12-19T18:10:00Z"/>
        </w:rPr>
      </w:pPr>
      <w:del w:id="1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19" w:author="User" w:date="2012-12-19T18:10:00Z"/>
        </w:rPr>
      </w:pPr>
      <w:del w:id="1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21" w:author="User" w:date="2012-12-19T18:10:00Z"/>
        </w:rPr>
      </w:pPr>
      <w:del w:id="2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23" w:author="User" w:date="2012-12-19T18:10:00Z"/>
        </w:rPr>
      </w:pPr>
      <w:del w:id="2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25" w:author="User" w:date="2012-12-19T18:10:00Z"/>
        </w:rPr>
      </w:pPr>
      <w:del w:id="2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27" w:author="User" w:date="2012-12-19T18:10:00Z"/>
        </w:rPr>
      </w:pPr>
      <w:del w:id="2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29" w:author="User" w:date="2012-12-19T18:10:00Z"/>
        </w:rPr>
      </w:pPr>
      <w:del w:id="2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1" w:author="User" w:date="2012-12-19T18:10:00Z"/>
        </w:rPr>
      </w:pPr>
      <w:del w:id="3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3" w:author="User" w:date="2012-12-19T18:10:00Z"/>
        </w:rPr>
      </w:pPr>
      <w:del w:id="3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5" w:author="User" w:date="2012-12-19T18:10:00Z"/>
        </w:rPr>
      </w:pPr>
      <w:del w:id="3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7" w:author="User" w:date="2012-12-19T18:10:00Z"/>
        </w:rPr>
      </w:pPr>
      <w:del w:id="3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39" w:author="User" w:date="2012-12-19T18:10:00Z"/>
        </w:rPr>
      </w:pPr>
      <w:del w:id="3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41" w:author="User" w:date="2012-12-19T18:10:00Z"/>
        </w:rPr>
      </w:pPr>
      <w:del w:id="4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43" w:author="User" w:date="2012-12-19T18:10:00Z"/>
        </w:rPr>
      </w:pPr>
      <w:del w:id="4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45" w:author="User" w:date="2012-12-19T18:10:00Z"/>
        </w:rPr>
      </w:pPr>
      <w:del w:id="4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47" w:author="User" w:date="2012-12-19T18:10:00Z"/>
        </w:rPr>
      </w:pPr>
      <w:del w:id="4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49" w:author="User" w:date="2012-12-19T18:10:00Z"/>
        </w:rPr>
      </w:pPr>
      <w:del w:id="4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1" w:author="User" w:date="2012-12-19T18:10:00Z"/>
        </w:rPr>
      </w:pPr>
      <w:del w:id="5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3" w:author="User" w:date="2012-12-19T18:10:00Z"/>
        </w:rPr>
      </w:pPr>
      <w:del w:id="5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5" w:author="User" w:date="2012-12-19T18:10:00Z"/>
        </w:rPr>
      </w:pPr>
      <w:del w:id="5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7" w:author="User" w:date="2012-12-19T18:10:00Z"/>
        </w:rPr>
      </w:pPr>
      <w:del w:id="56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59" w:author="User" w:date="2012-12-19T18:10:00Z"/>
        </w:rPr>
      </w:pPr>
      <w:del w:id="5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61" w:author="User" w:date="2012-12-19T18:10:00Z"/>
        </w:rPr>
      </w:pPr>
      <w:del w:id="60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63" w:author="User" w:date="2012-12-19T18:10:00Z"/>
        </w:rPr>
      </w:pPr>
      <w:del w:id="62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65" w:author="User" w:date="2012-12-19T18:10:00Z"/>
        </w:rPr>
      </w:pPr>
      <w:del w:id="64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  <w:del w:id="67" w:author="User" w:date="2012-12-19T18:10:00Z"/>
        </w:rPr>
      </w:pPr>
      <w:del w:id="66" w:author="User" w:date="2012-12-19T18:10:00Z">
        <w:r>
          <w:rPr>
            <w:lang w:val="en-US"/>
          </w:rPr>
        </w:r>
      </w:del>
    </w:p>
    <w:p>
      <w:pPr>
        <w:sectPr>
          <w:headerReference w:type="default" r:id="rId2"/>
          <w:type w:val="nextPage"/>
          <w:pgSz w:orient="landscape" w:w="16838" w:h="11906"/>
          <w:pgMar w:left="1814" w:right="1814" w:gutter="0" w:header="567" w:top="1134" w:footer="0" w:bottom="79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lang w:val="en-US"/>
          <w:del w:id="69" w:author="User" w:date="2012-12-19T18:10:00Z"/>
        </w:rPr>
      </w:pPr>
      <w:del w:id="68" w:author="User" w:date="2012-12-19T18:10:00Z">
        <w:r>
          <w:rPr>
            <w:lang w:val="en-US"/>
          </w:rPr>
        </w:r>
      </w:del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Arial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ba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lineRule="auto" w:line="480" w:before="240" w:after="60"/>
      <w:rPr/>
    </w:pPr>
    <w:r>
      <w:rPr>
        <w:rFonts w:cs="Times New Roman" w:ascii="Times New Roman" w:hAnsi="Times New Roman"/>
        <w:b w:val="false"/>
        <w:sz w:val="24"/>
        <w:szCs w:val="24"/>
      </w:rPr>
      <w:t>V.Macionis. Reliability of the standard goniometry and diagrammatic recording of finger joint angles: a comparative study with healthy subjects and non-professional raters. Additional file 9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lineRule="auto" w:line="480" w:before="240" w:after="60"/>
      <w:rPr/>
    </w:pPr>
    <w:r>
      <w:rPr>
        <w:rFonts w:cs="Times New Roman" w:ascii="Times New Roman" w:hAnsi="Times New Roman"/>
        <w:b w:val="false"/>
        <w:sz w:val="24"/>
        <w:szCs w:val="24"/>
      </w:rPr>
      <w:t>V.Macionis. Reliability of the standard goniometry and diagrammatic recording of finger joint angles: a comparative study with healthy subjects and non-professional raters. Additional file 9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6:56:00Z</dcterms:created>
  <dc:creator>valdas</dc:creator>
  <dc:description/>
  <cp:keywords/>
  <dc:language>en-US</dc:language>
  <cp:lastModifiedBy>User</cp:lastModifiedBy>
  <cp:lastPrinted>2012-09-23T22:20:00Z</cp:lastPrinted>
  <dcterms:modified xsi:type="dcterms:W3CDTF">2012-12-19T16:14:00Z</dcterms:modified>
  <cp:revision>20</cp:revision>
  <dc:subject/>
  <dc:title>lentelė</dc:title>
</cp:coreProperties>
</file>